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18" w:type="dxa"/>
        <w:tblInd w:w="83" w:type="dxa"/>
        <w:tblLook w:val="04A0" w:firstRow="1" w:lastRow="0" w:firstColumn="1" w:lastColumn="0" w:noHBand="0" w:noVBand="1"/>
      </w:tblPr>
      <w:tblGrid>
        <w:gridCol w:w="10"/>
        <w:gridCol w:w="1870"/>
        <w:gridCol w:w="1921"/>
        <w:gridCol w:w="646"/>
        <w:gridCol w:w="222"/>
        <w:gridCol w:w="430"/>
        <w:gridCol w:w="530"/>
        <w:gridCol w:w="487"/>
        <w:gridCol w:w="1015"/>
        <w:gridCol w:w="1015"/>
        <w:gridCol w:w="805"/>
        <w:gridCol w:w="1220"/>
        <w:gridCol w:w="1559"/>
        <w:gridCol w:w="2688"/>
      </w:tblGrid>
      <w:tr w:rsidR="00B45EB1" w:rsidRPr="00B45EB1" w14:paraId="2D99D6B7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9EB03" w14:textId="430B26D7" w:rsidR="00B45EB1" w:rsidRPr="00B45EB1" w:rsidRDefault="00B45EB1" w:rsidP="00382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p120 C </w:t>
            </w:r>
            <w:r w:rsidR="0038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</w:t>
            </w: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duced </w:t>
            </w:r>
            <w:r w:rsidR="00542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oteins</w:t>
            </w:r>
          </w:p>
        </w:tc>
      </w:tr>
      <w:tr w:rsidR="00B45EB1" w:rsidRPr="00B45EB1" w14:paraId="25DD1236" w14:textId="77777777" w:rsidTr="00B403AE">
        <w:trPr>
          <w:gridBefore w:val="1"/>
          <w:wBefore w:w="10" w:type="dxa"/>
          <w:trHeight w:val="1142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F17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O.ID [a]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300C" w14:textId="31156E46" w:rsidR="00B45EB1" w:rsidRPr="00B45EB1" w:rsidRDefault="00B45EB1" w:rsidP="00391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SEA assigned </w:t>
            </w:r>
            <w:r w:rsidR="003820B7" w:rsidRPr="0038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ological  </w:t>
            </w:r>
            <w:r w:rsidR="00382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bookmarkStart w:id="0" w:name="_GoBack"/>
            <w:bookmarkEnd w:id="0"/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oces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3EC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Σ# Peptides [b]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851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Σ# PSM's [c]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4AF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A's # [d]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4CE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W [e]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1B9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lc. PI [f]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4E3C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 P-value (FDR) [g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B34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283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</w:tr>
      <w:tr w:rsidR="00B45EB1" w:rsidRPr="00B45EB1" w14:paraId="671BC5B3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586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ytoskeletal</w:t>
            </w:r>
          </w:p>
        </w:tc>
      </w:tr>
      <w:tr w:rsidR="00B45EB1" w:rsidRPr="00B45EB1" w14:paraId="00693EA0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47E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51015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F6DF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 filament binding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73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BDC1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DE6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491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E77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4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B03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96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CN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392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scin</w:t>
            </w:r>
            <w:proofErr w:type="spellEnd"/>
          </w:p>
        </w:tc>
      </w:tr>
      <w:tr w:rsidR="00B45EB1" w:rsidRPr="00B45EB1" w14:paraId="44823A17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2F1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F46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FFB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5A89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564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4B3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8FD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DF7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24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H9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E3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9</w:t>
            </w:r>
          </w:p>
        </w:tc>
      </w:tr>
      <w:tr w:rsidR="00B45EB1" w:rsidRPr="00B45EB1" w14:paraId="1BFEDC30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65F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686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70C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B7A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9D1E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0F9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EB3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E9596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6CB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N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7E6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B45EB1" w:rsidRPr="00B45EB1" w14:paraId="106B307E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E6F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048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8CA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 filament-based movement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F27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3BC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5A3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0C2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3C8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1DF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80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M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1AC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mentin</w:t>
            </w:r>
          </w:p>
        </w:tc>
      </w:tr>
      <w:tr w:rsidR="00B45EB1" w:rsidRPr="00B45EB1" w14:paraId="45E5F9F2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1056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FA6C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241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73A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8E4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C69A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EB2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4B6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406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L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9FC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light polypeptide 6</w:t>
            </w:r>
          </w:p>
        </w:tc>
      </w:tr>
      <w:tr w:rsidR="00B45EB1" w:rsidRPr="00B45EB1" w14:paraId="45167D0F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2874B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FB9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FA2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F25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90DC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90F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E557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16D0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90B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H9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60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9</w:t>
            </w:r>
          </w:p>
        </w:tc>
      </w:tr>
      <w:tr w:rsidR="00B45EB1" w:rsidRPr="00B45EB1" w14:paraId="04C4A7EA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72B5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3D7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71B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6CD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3765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8EF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C15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337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6F0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N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BFE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</w:tr>
      <w:tr w:rsidR="00B45EB1" w:rsidRPr="00B45EB1" w14:paraId="0A4057F7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740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311D5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FDC9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656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887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2C1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74C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ECAE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432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PM3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FD1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pomyosin alpha-3 chain</w:t>
            </w:r>
          </w:p>
        </w:tc>
      </w:tr>
      <w:tr w:rsidR="00B45EB1" w:rsidRPr="00B45EB1" w14:paraId="75BD7CC9" w14:textId="77777777" w:rsidTr="00B403AE">
        <w:trPr>
          <w:gridBefore w:val="1"/>
          <w:wBefore w:w="10" w:type="dxa"/>
          <w:trHeight w:val="674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54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9751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2286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actile actin filament bundle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B3A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D35B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30E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21C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64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EB1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9AA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PM3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E53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opomyosin alpha-3 chain</w:t>
            </w:r>
          </w:p>
        </w:tc>
      </w:tr>
      <w:tr w:rsidR="00B45EB1" w:rsidRPr="00B45EB1" w14:paraId="0CB99C67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321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864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6F8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tical actin cytoskeleton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7F7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E3B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099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00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B0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568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9A7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CL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580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nculin</w:t>
            </w:r>
          </w:p>
        </w:tc>
      </w:tr>
      <w:tr w:rsidR="00B45EB1" w:rsidRPr="00B403AE" w14:paraId="1FDF69DA" w14:textId="77777777" w:rsidTr="00B403AE">
        <w:trPr>
          <w:gridBefore w:val="1"/>
          <w:wBefore w:w="10" w:type="dxa"/>
          <w:trHeight w:val="962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1DF4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7C8B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A5B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CA7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987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E78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3AE6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7BF5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B02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C2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3EC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ute carrier family 2, facilitated glucose transporter member 1</w:t>
            </w:r>
          </w:p>
        </w:tc>
      </w:tr>
      <w:tr w:rsidR="00B45EB1" w:rsidRPr="00B45EB1" w14:paraId="0A79D5BB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8DD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B1D92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2C0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C98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6C4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B68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B90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EC0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DF1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F1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D89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ongation factor 1-alpha 1 </w:t>
            </w:r>
          </w:p>
        </w:tc>
      </w:tr>
      <w:tr w:rsidR="00B45EB1" w:rsidRPr="00B45EB1" w14:paraId="4E8E5A82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20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898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D55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-dependent ATPase activity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84F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07F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DAC5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9BF9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642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591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1CF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L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773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light polypeptide 6</w:t>
            </w:r>
          </w:p>
        </w:tc>
      </w:tr>
      <w:tr w:rsidR="00B45EB1" w:rsidRPr="00B45EB1" w14:paraId="1DEB1447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008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8D41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A9B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5654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B9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3E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3B7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3C7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75B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H9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629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9</w:t>
            </w:r>
          </w:p>
        </w:tc>
      </w:tr>
      <w:tr w:rsidR="00B45EB1" w:rsidRPr="00B45EB1" w14:paraId="7791601D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A95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UM:5608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DF6C" w14:textId="55CAC7A4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rin</w:t>
            </w:r>
            <w:proofErr w:type="spellEnd"/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rchitectural complex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2A8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121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FE6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8DC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9B3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20C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B0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B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91F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in, cytoplasmic 1</w:t>
            </w:r>
          </w:p>
        </w:tc>
      </w:tr>
      <w:tr w:rsidR="00B45EB1" w:rsidRPr="00B45EB1" w14:paraId="5FCF3209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2422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3FFE5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E25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D78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518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68B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B84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845E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7AC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MNA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EA6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lam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/C</w:t>
            </w:r>
          </w:p>
        </w:tc>
      </w:tr>
      <w:tr w:rsidR="00B45EB1" w:rsidRPr="00B403AE" w14:paraId="2CCDD314" w14:textId="77777777" w:rsidTr="00B403AE">
        <w:trPr>
          <w:gridBefore w:val="1"/>
          <w:wBefore w:w="10" w:type="dxa"/>
          <w:trHeight w:val="611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665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REAC:390450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5CF1" w14:textId="10552EED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ding of actin by CCT/</w:t>
            </w:r>
            <w:proofErr w:type="spellStart"/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C</w:t>
            </w:r>
            <w:proofErr w:type="spellEnd"/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346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761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10F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DD6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32F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8A4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5C2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A9D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-complex protein 1 subunit beta</w:t>
            </w:r>
          </w:p>
        </w:tc>
      </w:tr>
      <w:tr w:rsidR="00B45EB1" w:rsidRPr="00B403AE" w14:paraId="60288555" w14:textId="77777777" w:rsidTr="00B403AE">
        <w:trPr>
          <w:gridBefore w:val="1"/>
          <w:wBefore w:w="10" w:type="dxa"/>
          <w:trHeight w:val="710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6E6B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3FC0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730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A40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0A7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E547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052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20A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A54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5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2D6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-complex protein 1 subunit epsilon</w:t>
            </w:r>
          </w:p>
        </w:tc>
      </w:tr>
      <w:tr w:rsidR="00B45EB1" w:rsidRPr="00B45EB1" w14:paraId="689BE2C4" w14:textId="77777777" w:rsidTr="00B403AE">
        <w:trPr>
          <w:gridBefore w:val="1"/>
          <w:wBefore w:w="10" w:type="dxa"/>
          <w:trHeight w:val="350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01A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utophagy</w:t>
            </w:r>
          </w:p>
        </w:tc>
      </w:tr>
      <w:tr w:rsidR="00B45EB1" w:rsidRPr="00B403AE" w14:paraId="3710B1CD" w14:textId="77777777" w:rsidTr="00B403AE">
        <w:trPr>
          <w:gridBefore w:val="1"/>
          <w:wBefore w:w="10" w:type="dxa"/>
          <w:trHeight w:val="701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728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61684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0E85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perone-mediated autophagy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999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07F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9DEA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FAEE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553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160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496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P90A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E0C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t shock protein HSP 90-alpha</w:t>
            </w:r>
          </w:p>
        </w:tc>
      </w:tr>
      <w:tr w:rsidR="00B45EB1" w:rsidRPr="00B403AE" w14:paraId="630275C0" w14:textId="77777777" w:rsidTr="00B403AE">
        <w:trPr>
          <w:gridBefore w:val="1"/>
          <w:wBefore w:w="10" w:type="dxa"/>
          <w:trHeight w:val="818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1C816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5B9D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B89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F94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029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16D1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27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3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C8C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7EC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PA8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2A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eat shock cognate 71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Da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otein</w:t>
            </w:r>
          </w:p>
        </w:tc>
      </w:tr>
      <w:tr w:rsidR="00B45EB1" w:rsidRPr="00B45EB1" w14:paraId="71CF3BF1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387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0094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91A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A71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8A9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2C7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2C1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3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05E6B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0B5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FAP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69B4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ial fibrillary acidic protein</w:t>
            </w:r>
          </w:p>
        </w:tc>
      </w:tr>
      <w:tr w:rsidR="00B45EB1" w:rsidRPr="00B45EB1" w14:paraId="65C2D0F6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8E4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174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B31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715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02D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11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ADD2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36AB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2C9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F1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D66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ongation factor 1-alpha 1 </w:t>
            </w:r>
          </w:p>
        </w:tc>
      </w:tr>
      <w:tr w:rsidR="00B45EB1" w:rsidRPr="00B45EB1" w14:paraId="4B377B5C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648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Transport/Degradation</w:t>
            </w:r>
          </w:p>
        </w:tc>
      </w:tr>
      <w:tr w:rsidR="00B45EB1" w:rsidRPr="00B403AE" w14:paraId="0B34C790" w14:textId="77777777" w:rsidTr="00B403AE">
        <w:trPr>
          <w:gridBefore w:val="1"/>
          <w:wBefore w:w="10" w:type="dxa"/>
          <w:trHeight w:val="1169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51D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560776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66CA" w14:textId="2B8B335E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ctin-1 mediated </w:t>
            </w:r>
            <w:proofErr w:type="spellStart"/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canonical</w:t>
            </w:r>
            <w:proofErr w:type="spellEnd"/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F-kB signaling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1F2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4DB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603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9D69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782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88C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D40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MD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C2D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S proteasome non-ATPase regulatory subunit 6</w:t>
            </w:r>
          </w:p>
        </w:tc>
      </w:tr>
      <w:tr w:rsidR="00B45EB1" w:rsidRPr="00B403AE" w14:paraId="2952809B" w14:textId="77777777" w:rsidTr="00B403AE">
        <w:trPr>
          <w:gridBefore w:val="1"/>
          <w:wBefore w:w="10" w:type="dxa"/>
          <w:trHeight w:val="881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878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464125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F474" w14:textId="75C39571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radation of AXIN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E3E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022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7B28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9FA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150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81F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DBE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MD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C451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S proteasome non-ATPase regulatory subunit 2</w:t>
            </w:r>
          </w:p>
        </w:tc>
      </w:tr>
      <w:tr w:rsidR="00B45EB1" w:rsidRPr="00B45EB1" w14:paraId="5E8F148B" w14:textId="77777777" w:rsidTr="00B403AE">
        <w:trPr>
          <w:gridBefore w:val="1"/>
          <w:wBefore w:w="10" w:type="dxa"/>
          <w:trHeight w:val="107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95A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1952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C4E4" w14:textId="6A6C3D1A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radation of beta-catenin by the destruction complex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328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146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55F1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3E5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630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90F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BF44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MA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34B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asome subunit alpha type-4</w:t>
            </w:r>
          </w:p>
        </w:tc>
      </w:tr>
      <w:tr w:rsidR="00B45EB1" w:rsidRPr="00B45EB1" w14:paraId="6DBA1438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093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464125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5778" w14:textId="6C998FFE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radation of DVL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790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B52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587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2D1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281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7DE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EEB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MA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BA5F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asome subunit alpha type-6</w:t>
            </w:r>
          </w:p>
        </w:tc>
      </w:tr>
      <w:tr w:rsidR="00B45EB1" w:rsidRPr="00B45EB1" w14:paraId="4BDC3509" w14:textId="77777777" w:rsidTr="00B403AE">
        <w:trPr>
          <w:gridBefore w:val="1"/>
          <w:wBefore w:w="10" w:type="dxa"/>
          <w:trHeight w:val="107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AA5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561078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D181" w14:textId="632AC858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radation of GLI1 by the proteasome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0C0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D51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4BE2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CB9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EE6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7B6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F3E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MA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152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asome subunit alpha type-5</w:t>
            </w:r>
          </w:p>
        </w:tc>
      </w:tr>
      <w:tr w:rsidR="00B45EB1" w:rsidRPr="00B45EB1" w14:paraId="747CC9BB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792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GO:0006607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BF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LS-bearing protein import into nucleu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19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5DB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BB4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685A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695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998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8E7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O5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12A3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in-5</w:t>
            </w:r>
          </w:p>
        </w:tc>
      </w:tr>
      <w:tr w:rsidR="00B45EB1" w:rsidRPr="00B45EB1" w14:paraId="158861DF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3F7A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B117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76B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A05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4796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2C4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80C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475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571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NPO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73E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portin-2</w:t>
            </w:r>
          </w:p>
        </w:tc>
      </w:tr>
      <w:tr w:rsidR="00B45EB1" w:rsidRPr="00B45EB1" w14:paraId="4BD18764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67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alcium Signaling</w:t>
            </w:r>
          </w:p>
        </w:tc>
      </w:tr>
      <w:tr w:rsidR="00B45EB1" w:rsidRPr="00B45EB1" w14:paraId="7748FFD8" w14:textId="77777777" w:rsidTr="00B403AE">
        <w:trPr>
          <w:gridBefore w:val="1"/>
          <w:wBefore w:w="10" w:type="dxa"/>
          <w:trHeight w:val="152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D98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1472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CD7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ulation of skeletal muscle contraction by calcium ion signaling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E5C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44C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A02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555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65B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04C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7191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STO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56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tathione S-transferase omega-1 </w:t>
            </w:r>
          </w:p>
        </w:tc>
      </w:tr>
      <w:tr w:rsidR="00B45EB1" w:rsidRPr="00B45EB1" w14:paraId="02E423ED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F93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anslation/Transcription</w:t>
            </w:r>
          </w:p>
        </w:tc>
      </w:tr>
      <w:tr w:rsidR="00B45EB1" w:rsidRPr="00B45EB1" w14:paraId="45C0B2D0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DB0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22625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10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tosolic large ribosomal subunit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6D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13E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A18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36E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B9C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5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CA0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4ED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L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5043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S ribosomal protein L6</w:t>
            </w:r>
          </w:p>
        </w:tc>
      </w:tr>
      <w:tr w:rsidR="00B45EB1" w:rsidRPr="00B45EB1" w14:paraId="6595A0FD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8ABC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3DA4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74F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16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911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6FD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D1E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5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6EDA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C5C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L3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E350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S ribosomal protein L3</w:t>
            </w:r>
          </w:p>
        </w:tc>
      </w:tr>
      <w:tr w:rsidR="00B45EB1" w:rsidRPr="00B45EB1" w14:paraId="78E4C838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DFA6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B275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099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4B9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B8FE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BBB8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F4A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4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1AE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174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LP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80B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S ribosomal protein L2</w:t>
            </w:r>
          </w:p>
        </w:tc>
      </w:tr>
      <w:tr w:rsidR="00B45EB1" w:rsidRPr="00B403AE" w14:paraId="68262F09" w14:textId="77777777" w:rsidTr="00B403AE">
        <w:trPr>
          <w:gridBefore w:val="1"/>
          <w:wBefore w:w="10" w:type="dxa"/>
          <w:trHeight w:val="872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0C5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7276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F88EC" w14:textId="7E1EA25F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karyotic Translation Termination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853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C99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C4C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EA1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698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A50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D73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4X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1DC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4, X isoform</w:t>
            </w:r>
          </w:p>
        </w:tc>
      </w:tr>
      <w:tr w:rsidR="00B45EB1" w:rsidRPr="00B45EB1" w14:paraId="1D454574" w14:textId="77777777" w:rsidTr="00B403AE">
        <w:trPr>
          <w:gridBefore w:val="1"/>
          <w:wBefore w:w="10" w:type="dxa"/>
          <w:trHeight w:val="224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601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19018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E4F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itive regulation of transcription of nuclear large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RNA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anscript from RNA polymerase I promoter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2CCE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308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BC9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1D7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169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F60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F7E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CL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595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pain-3</w:t>
            </w:r>
          </w:p>
        </w:tc>
      </w:tr>
      <w:tr w:rsidR="00B45EB1" w:rsidRPr="00B45EB1" w14:paraId="4DBE71ED" w14:textId="77777777" w:rsidTr="00E04AEF">
        <w:trPr>
          <w:gridBefore w:val="1"/>
          <w:wBefore w:w="10" w:type="dxa"/>
          <w:trHeight w:val="701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427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45727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9CF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ve regulation of translation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644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F81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5CF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F6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A672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7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61C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4A9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NRNPD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20A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terogeneous nuclear ribonucleoprotein D0</w:t>
            </w:r>
          </w:p>
        </w:tc>
      </w:tr>
      <w:tr w:rsidR="00B45EB1" w:rsidRPr="00B45EB1" w14:paraId="002CF37B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56C4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8088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255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75F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514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8E98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FC7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C2BC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8DA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EF2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FB6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ongation factor 2</w:t>
            </w:r>
          </w:p>
        </w:tc>
      </w:tr>
      <w:tr w:rsidR="00B45EB1" w:rsidRPr="00B45EB1" w14:paraId="61BB3E5D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57752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632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9EC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6EE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13E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F83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C015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6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2D25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AE8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M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FCF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cleophosmin</w:t>
            </w:r>
            <w:proofErr w:type="spellEnd"/>
          </w:p>
        </w:tc>
      </w:tr>
      <w:tr w:rsidR="00B45EB1" w:rsidRPr="00B403AE" w14:paraId="43644180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4688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D3D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853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CD0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FE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F11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02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580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DCE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4X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63A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S ribosomal protein S4, X isoform</w:t>
            </w:r>
          </w:p>
        </w:tc>
      </w:tr>
      <w:tr w:rsidR="00B45EB1" w:rsidRPr="00B45EB1" w14:paraId="247582B6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AAE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Metabolism</w:t>
            </w:r>
          </w:p>
        </w:tc>
      </w:tr>
      <w:tr w:rsidR="00B45EB1" w:rsidRPr="00B45EB1" w14:paraId="1C655D1A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351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GG:01230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9D4E" w14:textId="60C0D895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osynthesis of amino acid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8D0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F419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692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92E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750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3D3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BB4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FKP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76A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P-dependent 6-phosphofructokinase</w:t>
            </w:r>
          </w:p>
        </w:tc>
      </w:tr>
      <w:tr w:rsidR="00B45EB1" w:rsidRPr="00B45EB1" w14:paraId="1BA5C338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17B18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C40F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A69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892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5940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C75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8B2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7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5D1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D92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KM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BEA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yruvate kinase PKM</w:t>
            </w:r>
          </w:p>
        </w:tc>
      </w:tr>
      <w:tr w:rsidR="00B45EB1" w:rsidRPr="00B45EB1" w14:paraId="352D1C56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F7D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5B072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BCA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8E0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BA6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CB09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817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8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B2E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170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O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19D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ha-enolase</w:t>
            </w:r>
          </w:p>
        </w:tc>
      </w:tr>
      <w:tr w:rsidR="00B45EB1" w:rsidRPr="00B45EB1" w14:paraId="650E9A9F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4DC0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A72C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166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ADB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A9A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BB3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7C9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5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BCC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68D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GDH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F94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-3-phosphoglycerate dehydrogenase</w:t>
            </w:r>
          </w:p>
        </w:tc>
      </w:tr>
      <w:tr w:rsidR="00B45EB1" w:rsidRPr="00B45EB1" w14:paraId="34DA06CD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EA092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306E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EF7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9C3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CAF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AEE7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A7D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2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6AD5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C2B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PI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822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osephosphate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somerase</w:t>
            </w:r>
          </w:p>
        </w:tc>
      </w:tr>
      <w:tr w:rsidR="00B45EB1" w:rsidRPr="00B403AE" w14:paraId="5BF0BC88" w14:textId="77777777" w:rsidTr="00B403AE">
        <w:trPr>
          <w:gridBefore w:val="1"/>
          <w:wBefore w:w="10" w:type="dxa"/>
          <w:trHeight w:val="467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C60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GG:00270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1068" w14:textId="325760ED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steine and methionine metabolism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2478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CA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F71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F41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01E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076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10B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HB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714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-lactate dehydrogenase B chain</w:t>
            </w:r>
          </w:p>
        </w:tc>
      </w:tr>
      <w:tr w:rsidR="00B45EB1" w:rsidRPr="00B45EB1" w14:paraId="1F039039" w14:textId="77777777" w:rsidTr="00B403AE">
        <w:trPr>
          <w:gridBefore w:val="1"/>
          <w:wBefore w:w="10" w:type="dxa"/>
          <w:trHeight w:val="620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DA465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7B4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27C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F6B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54B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F8C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D36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7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6C9D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01C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HA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BE4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-lactate dehydrogenase A chain</w:t>
            </w:r>
          </w:p>
        </w:tc>
      </w:tr>
      <w:tr w:rsidR="00B45EB1" w:rsidRPr="00B403AE" w14:paraId="04A7DD60" w14:textId="77777777" w:rsidTr="00B403AE">
        <w:trPr>
          <w:gridBefore w:val="1"/>
          <w:wBefore w:w="10" w:type="dxa"/>
          <w:trHeight w:val="1070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99C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0598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8FEB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ccharide metabolic proces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FFF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49F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B25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7C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8DCA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5B8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D20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C2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FBA3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ute carrier family 2, facilitated glucose transporter member 1</w:t>
            </w:r>
          </w:p>
        </w:tc>
      </w:tr>
      <w:tr w:rsidR="00B45EB1" w:rsidRPr="00B45EB1" w14:paraId="762E5EFB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55F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212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818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yalurona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tabolic proces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283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3F0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340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A80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A4B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566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774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7C3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4 antigen</w:t>
            </w:r>
          </w:p>
        </w:tc>
      </w:tr>
      <w:tr w:rsidR="00B45EB1" w:rsidRPr="00B45EB1" w14:paraId="75BEC505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B4B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71810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D9F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468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7D7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394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7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5CB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5002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38F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TC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794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thr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avy chain 1</w:t>
            </w:r>
          </w:p>
        </w:tc>
      </w:tr>
      <w:tr w:rsidR="00B45EB1" w:rsidRPr="00B45EB1" w14:paraId="3E58C37A" w14:textId="77777777" w:rsidTr="00B403AE">
        <w:trPr>
          <w:gridBefore w:val="1"/>
          <w:wBefore w:w="10" w:type="dxa"/>
          <w:trHeight w:val="469"/>
        </w:trPr>
        <w:tc>
          <w:tcPr>
            <w:tcW w:w="1440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4E2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</w:tr>
      <w:tr w:rsidR="00B45EB1" w:rsidRPr="00B45EB1" w14:paraId="20D37773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02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977225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3AE3" w14:textId="586831D3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loid fiber formation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4CF0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6B6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28A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C31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588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3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AA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7B2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2H2BE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75D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ne H2B type 2-E</w:t>
            </w:r>
          </w:p>
        </w:tc>
      </w:tr>
      <w:tr w:rsidR="00B45EB1" w:rsidRPr="00B45EB1" w14:paraId="5ABBB3C3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A2F0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BC903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301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FA39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A02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37F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E06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3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5452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358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4H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57B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stone H4</w:t>
            </w:r>
          </w:p>
        </w:tc>
      </w:tr>
      <w:tr w:rsidR="00B45EB1" w:rsidRPr="00B45EB1" w14:paraId="7817C087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271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5505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906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symmetric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roblast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ivision 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5F7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E84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4D9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B8C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8E1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2C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690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B10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0B3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lated protein Rab-10</w:t>
            </w:r>
          </w:p>
        </w:tc>
      </w:tr>
      <w:tr w:rsidR="00B45EB1" w:rsidRPr="00B45EB1" w14:paraId="193BF974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030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07569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B642E" w14:textId="7A99B2DB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l aging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38D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5AF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2547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ABE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748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BD4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1D2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MNA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B90B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lam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/C</w:t>
            </w:r>
          </w:p>
        </w:tc>
      </w:tr>
      <w:tr w:rsidR="00B45EB1" w:rsidRPr="00B45EB1" w14:paraId="75EC81F2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8E5D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5A9B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B77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0AD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1C2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629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796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61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1486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23A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PM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C39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cleophosm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B45EB1" w:rsidRPr="00B45EB1" w14:paraId="7515B8B7" w14:textId="77777777" w:rsidTr="00B403AE">
        <w:trPr>
          <w:gridBefore w:val="1"/>
          <w:wBefore w:w="10" w:type="dxa"/>
          <w:trHeight w:val="93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180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17D5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666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3C6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3EF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B4D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576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88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CB5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0E7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F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C69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crophage migration inhibitory factor</w:t>
            </w:r>
          </w:p>
        </w:tc>
      </w:tr>
      <w:tr w:rsidR="00B45EB1" w:rsidRPr="00B45EB1" w14:paraId="17A2E2E0" w14:textId="77777777" w:rsidTr="00B403AE">
        <w:trPr>
          <w:gridBefore w:val="1"/>
          <w:wBefore w:w="10" w:type="dxa"/>
          <w:trHeight w:val="710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3C3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010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EE0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ablishment of cell polarity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AF5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DB7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5A4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355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A1B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FCC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892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P4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D500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crotubule-associated protein 4</w:t>
            </w:r>
          </w:p>
        </w:tc>
      </w:tr>
      <w:tr w:rsidR="00B45EB1" w:rsidRPr="00B45EB1" w14:paraId="5B10AA1F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5AC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69DA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A1F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C7AE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406C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BFE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E33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4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C18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C25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SCN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5D5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scin</w:t>
            </w:r>
            <w:proofErr w:type="spellEnd"/>
          </w:p>
        </w:tc>
      </w:tr>
      <w:tr w:rsidR="00B45EB1" w:rsidRPr="00B45EB1" w14:paraId="6F587CFD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B471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349C6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F38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E15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387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3A9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902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8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946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759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B10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746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lated protein Rab-10</w:t>
            </w:r>
          </w:p>
        </w:tc>
      </w:tr>
      <w:tr w:rsidR="00B45EB1" w:rsidRPr="00B403AE" w14:paraId="69D12C73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FF37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ECBC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B87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BB1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758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D40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C58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FCAF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714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1B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8C6D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s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lated protein Rap-1b</w:t>
            </w:r>
          </w:p>
        </w:tc>
      </w:tr>
      <w:tr w:rsidR="00B45EB1" w:rsidRPr="00B45EB1" w14:paraId="295D37CE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32BD8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BECE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CDA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AAA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B5D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C58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D6BC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CC74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618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N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199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esin</w:t>
            </w:r>
            <w:proofErr w:type="spellEnd"/>
          </w:p>
        </w:tc>
      </w:tr>
      <w:tr w:rsidR="00B45EB1" w:rsidRPr="00B45EB1" w14:paraId="6538D4EB" w14:textId="77777777" w:rsidTr="00B403AE">
        <w:trPr>
          <w:gridBefore w:val="1"/>
          <w:wBefore w:w="10" w:type="dxa"/>
          <w:trHeight w:val="1151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A90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:003095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97E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tablishment or maintenance of cytoskeleton polarity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9C3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C6930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C238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3B7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8E3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628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44EF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MNA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5CA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lamin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A/C</w:t>
            </w:r>
          </w:p>
        </w:tc>
      </w:tr>
      <w:tr w:rsidR="00B45EB1" w:rsidRPr="00B403AE" w14:paraId="3C9E6285" w14:textId="77777777" w:rsidTr="00B403AE">
        <w:trPr>
          <w:gridBefore w:val="1"/>
          <w:wBefore w:w="10" w:type="dxa"/>
          <w:trHeight w:val="1408"/>
        </w:trPr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374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42879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6F72" w14:textId="4D59A2B6" w:rsidR="00B45EB1" w:rsidRPr="00B45EB1" w:rsidRDefault="00E04AEF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  <w:r w:rsidR="00B45EB1"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ilitative Na+-independent glucose transporters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468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561E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22A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2A6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58F2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D40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847A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C2A1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332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lute carrier family 2, facilitated glucose transporter member 1</w:t>
            </w:r>
          </w:p>
        </w:tc>
      </w:tr>
      <w:tr w:rsidR="00B45EB1" w:rsidRPr="00B45EB1" w14:paraId="1916D9F5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4BC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C:5625900</w:t>
            </w:r>
          </w:p>
        </w:tc>
        <w:tc>
          <w:tcPr>
            <w:tcW w:w="19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F0DE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HO </w:t>
            </w:r>
            <w:proofErr w:type="spellStart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Pases</w:t>
            </w:r>
            <w:proofErr w:type="spellEnd"/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78F8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B9E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2BDC5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E2F2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D101D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1D3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0054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L6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3EFB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light polypeptide 6</w:t>
            </w:r>
          </w:p>
        </w:tc>
      </w:tr>
      <w:tr w:rsidR="00B45EB1" w:rsidRPr="00B45EB1" w14:paraId="02AF548E" w14:textId="77777777" w:rsidTr="00B403AE">
        <w:trPr>
          <w:gridBefore w:val="1"/>
          <w:wBefore w:w="10" w:type="dxa"/>
          <w:trHeight w:val="469"/>
        </w:trPr>
        <w:tc>
          <w:tcPr>
            <w:tcW w:w="18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45D6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0FC1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C3DD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91E7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64B5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55B3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568A1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BAF99" w14:textId="77777777" w:rsidR="00B45EB1" w:rsidRPr="00B45EB1" w:rsidRDefault="00B45EB1" w:rsidP="00B45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4286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H9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BC29" w14:textId="77777777" w:rsidR="00B45EB1" w:rsidRPr="00B45EB1" w:rsidRDefault="00B45EB1" w:rsidP="00B45E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45EB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yosin 9</w:t>
            </w:r>
          </w:p>
        </w:tc>
      </w:tr>
      <w:tr w:rsidR="00B403AE" w:rsidRPr="00B403AE" w14:paraId="6EFDB2D6" w14:textId="77777777" w:rsidTr="00B403AE">
        <w:trPr>
          <w:gridAfter w:val="7"/>
          <w:wAfter w:w="8938" w:type="dxa"/>
          <w:trHeight w:val="315"/>
        </w:trPr>
        <w:tc>
          <w:tcPr>
            <w:tcW w:w="4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F08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a] Gene ontology identification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62A" w14:textId="77777777" w:rsidR="00B403AE" w:rsidRPr="00B403AE" w:rsidRDefault="00B403AE" w:rsidP="00B403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403AE" w:rsidRPr="00B403AE" w14:paraId="6F7B76F5" w14:textId="77777777" w:rsidTr="00B403AE">
        <w:trPr>
          <w:gridAfter w:val="7"/>
          <w:wAfter w:w="8938" w:type="dxa"/>
          <w:trHeight w:val="315"/>
        </w:trPr>
        <w:tc>
          <w:tcPr>
            <w:tcW w:w="4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A3D2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b] Sum of identified peptid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E4D" w14:textId="77777777" w:rsidR="00B403AE" w:rsidRPr="00B403AE" w:rsidRDefault="00B403AE" w:rsidP="00B403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403AE" w:rsidRPr="00B403AE" w14:paraId="122B88BB" w14:textId="77777777" w:rsidTr="00B403AE">
        <w:trPr>
          <w:gridAfter w:val="7"/>
          <w:wAfter w:w="8938" w:type="dxa"/>
          <w:trHeight w:val="315"/>
        </w:trPr>
        <w:tc>
          <w:tcPr>
            <w:tcW w:w="54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FED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c] Sum of the numbers of peptide spectrum matches </w:t>
            </w:r>
          </w:p>
        </w:tc>
      </w:tr>
      <w:tr w:rsidR="00B403AE" w:rsidRPr="00B403AE" w14:paraId="415CF137" w14:textId="77777777" w:rsidTr="00B403AE">
        <w:trPr>
          <w:gridAfter w:val="7"/>
          <w:wAfter w:w="8938" w:type="dxa"/>
          <w:trHeight w:val="315"/>
        </w:trPr>
        <w:tc>
          <w:tcPr>
            <w:tcW w:w="44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B7C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d] Identified </w:t>
            </w:r>
            <w:proofErr w:type="spellStart"/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inoacid</w:t>
            </w:r>
            <w:proofErr w:type="spellEnd"/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umbers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DDCF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F43" w14:textId="77777777" w:rsidR="00B403AE" w:rsidRPr="00B403AE" w:rsidRDefault="00B403AE" w:rsidP="00B403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403AE" w:rsidRPr="00B403AE" w14:paraId="246E6343" w14:textId="77777777" w:rsidTr="00B403AE">
        <w:trPr>
          <w:gridAfter w:val="7"/>
          <w:wAfter w:w="8938" w:type="dxa"/>
          <w:trHeight w:val="315"/>
        </w:trPr>
        <w:tc>
          <w:tcPr>
            <w:tcW w:w="44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8D5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[e] Molecular weight, </w:t>
            </w:r>
            <w:proofErr w:type="spellStart"/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a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2A7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141" w14:textId="77777777" w:rsidR="00B403AE" w:rsidRPr="00B403AE" w:rsidRDefault="00B403AE" w:rsidP="00B403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B403AE" w:rsidRPr="00B403AE" w14:paraId="06046CF1" w14:textId="77777777" w:rsidTr="00B403AE">
        <w:trPr>
          <w:gridAfter w:val="7"/>
          <w:wAfter w:w="8938" w:type="dxa"/>
          <w:trHeight w:val="315"/>
        </w:trPr>
        <w:tc>
          <w:tcPr>
            <w:tcW w:w="44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C11B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03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f] Calculated isoelectric point, pH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263" w14:textId="77777777" w:rsidR="00B403AE" w:rsidRPr="00B403AE" w:rsidRDefault="00B403AE" w:rsidP="00B403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A80A" w14:textId="77777777" w:rsidR="00B403AE" w:rsidRPr="00B403AE" w:rsidRDefault="00B403AE" w:rsidP="00B403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72D3FCD7" w14:textId="77777777" w:rsidR="00AE3C2B" w:rsidRPr="00B45EB1" w:rsidRDefault="003918F2">
      <w:pPr>
        <w:rPr>
          <w:lang w:val="en-US"/>
        </w:rPr>
      </w:pPr>
    </w:p>
    <w:sectPr w:rsidR="00AE3C2B" w:rsidRPr="00B45EB1" w:rsidSect="00B45E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EB1"/>
    <w:rsid w:val="000E31AD"/>
    <w:rsid w:val="00117DEC"/>
    <w:rsid w:val="003820B7"/>
    <w:rsid w:val="003918F2"/>
    <w:rsid w:val="00484145"/>
    <w:rsid w:val="00542237"/>
    <w:rsid w:val="006B5CE1"/>
    <w:rsid w:val="006E14E4"/>
    <w:rsid w:val="007901B7"/>
    <w:rsid w:val="00B30AE5"/>
    <w:rsid w:val="00B403AE"/>
    <w:rsid w:val="00B45EB1"/>
    <w:rsid w:val="00D436B4"/>
    <w:rsid w:val="00DB1676"/>
    <w:rsid w:val="00E0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C09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B4"/>
    <w:rPr>
      <w:lang w:val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B4"/>
    <w:rPr>
      <w:lang w:val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3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9</Words>
  <Characters>4616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systemadmin</cp:lastModifiedBy>
  <cp:revision>25</cp:revision>
  <dcterms:created xsi:type="dcterms:W3CDTF">2017-07-05T13:15:00Z</dcterms:created>
  <dcterms:modified xsi:type="dcterms:W3CDTF">2017-08-03T03:12:00Z</dcterms:modified>
</cp:coreProperties>
</file>